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176C66" w14:textId="06E77B40" w:rsidR="002C2BBA" w:rsidRDefault="00494E2F">
      <w:bookmarkStart w:id="0" w:name="_Hlk532370297"/>
      <w:bookmarkStart w:id="1" w:name="_GoBack"/>
      <w:r>
        <w:t>Table S1</w:t>
      </w:r>
      <w:r w:rsidR="002C2BBA">
        <w:t>. Strains used in this study</w:t>
      </w: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1300"/>
        <w:gridCol w:w="1445"/>
        <w:gridCol w:w="2340"/>
        <w:gridCol w:w="2340"/>
      </w:tblGrid>
      <w:tr w:rsidR="0024617E" w:rsidRPr="002C2BBA" w14:paraId="42E873B6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30123AB" w14:textId="6D90F14F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A026E">
              <w:rPr>
                <w:rFonts w:ascii="Calibri" w:eastAsia="Times New Roman" w:hAnsi="Calibri" w:cs="Calibri"/>
                <w:b/>
                <w:color w:val="000000"/>
              </w:rPr>
              <w:t>Strai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DC22F63" w14:textId="77777777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2BBA">
              <w:rPr>
                <w:rFonts w:ascii="Calibri" w:eastAsia="Times New Roman" w:hAnsi="Calibri" w:cs="Calibri"/>
                <w:b/>
                <w:bCs/>
                <w:color w:val="000000"/>
              </w:rPr>
              <w:t>Strain I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B35EC52" w14:textId="47100929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A026E">
              <w:rPr>
                <w:rFonts w:ascii="Calibri" w:eastAsia="Times New Roman" w:hAnsi="Calibri" w:cs="Calibri"/>
                <w:b/>
                <w:color w:val="000000"/>
              </w:rPr>
              <w:t>parent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EB7CC26" w14:textId="77777777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2BBA">
              <w:rPr>
                <w:rFonts w:ascii="Calibri" w:eastAsia="Times New Roman" w:hAnsi="Calibri" w:cs="Calibri"/>
                <w:b/>
                <w:bCs/>
                <w:color w:val="000000"/>
              </w:rPr>
              <w:t>Genotyp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C1F96C9" w14:textId="20D8EE34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A026E">
              <w:rPr>
                <w:rFonts w:ascii="Calibri" w:eastAsia="Times New Roman" w:hAnsi="Calibri" w:cs="Calibri"/>
                <w:b/>
                <w:color w:val="000000"/>
              </w:rPr>
              <w:t>Reference</w:t>
            </w:r>
          </w:p>
        </w:tc>
      </w:tr>
      <w:tr w:rsidR="0024617E" w:rsidRPr="002C2BBA" w14:paraId="5B63DC92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6AABED06" w14:textId="4CAE80F0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48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B0EC33" w14:textId="77777777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YJB9318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1B0C86D0" w14:textId="77777777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RM1000 #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A9C94AE" w14:textId="71DC501F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i/>
                <w:iCs/>
                <w:color w:val="000000"/>
              </w:rPr>
              <w:t>gal</w:t>
            </w:r>
            <w:proofErr w:type="gramStart"/>
            <w:r w:rsidRPr="002C2BBA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  <w:r w:rsidRPr="002C2BBA">
              <w:rPr>
                <w:rFonts w:ascii="Calibri" w:eastAsia="Times New Roman" w:hAnsi="Calibri" w:cs="Calibri"/>
                <w:color w:val="000000"/>
              </w:rPr>
              <w:t>::</w:t>
            </w:r>
            <w:proofErr w:type="gramEnd"/>
            <w:r w:rsidRPr="002C2BBA">
              <w:rPr>
                <w:rFonts w:ascii="Calibri" w:eastAsia="Times New Roman" w:hAnsi="Calibri" w:cs="Calibri"/>
                <w:i/>
                <w:iCs/>
                <w:color w:val="000000"/>
              </w:rPr>
              <w:t>URA3</w:t>
            </w:r>
            <w:r w:rsidRPr="002C2BBA">
              <w:rPr>
                <w:rFonts w:ascii="Calibri" w:eastAsia="Times New Roman" w:hAnsi="Calibri" w:cs="Calibri"/>
                <w:color w:val="000000"/>
              </w:rPr>
              <w:t>/</w:t>
            </w:r>
            <w:r w:rsidRPr="002C2BBA">
              <w:rPr>
                <w:rFonts w:ascii="Calibri" w:eastAsia="Times New Roman" w:hAnsi="Calibri" w:cs="Calibri"/>
                <w:i/>
                <w:iCs/>
                <w:color w:val="000000"/>
              </w:rPr>
              <w:t>GAL1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,HIS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400BD1C" w14:textId="72948810" w:rsidR="0024617E" w:rsidRPr="002C2BBA" w:rsidRDefault="001721AF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{Forche, 2018 #28629}</w:t>
            </w:r>
          </w:p>
        </w:tc>
      </w:tr>
      <w:tr w:rsidR="0024617E" w:rsidRPr="002C2BBA" w14:paraId="65E63B13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2111C18E" w14:textId="46DECDDC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9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3B295F" w14:textId="77777777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O3C1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377CE2D" w14:textId="77777777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YJB931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62D92C0" w14:textId="77777777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Gal</w:t>
            </w:r>
            <w:r w:rsidRPr="002C2BBA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2C2BBA">
              <w:rPr>
                <w:rFonts w:ascii="Calibri" w:eastAsia="Times New Roman" w:hAnsi="Calibri" w:cs="Calibri"/>
                <w:color w:val="000000"/>
              </w:rPr>
              <w:t>, Chr5AAB</w:t>
            </w:r>
          </w:p>
        </w:tc>
        <w:tc>
          <w:tcPr>
            <w:tcW w:w="2340" w:type="dxa"/>
            <w:shd w:val="clear" w:color="auto" w:fill="auto"/>
            <w:noWrap/>
          </w:tcPr>
          <w:p w14:paraId="2D63BA13" w14:textId="53C1D06C" w:rsidR="0024617E" w:rsidRPr="002C2BBA" w:rsidRDefault="001721AF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{Forche, 2018 #28629}</w:t>
            </w:r>
          </w:p>
        </w:tc>
      </w:tr>
      <w:tr w:rsidR="0024617E" w:rsidRPr="002C2BBA" w14:paraId="3F244FE9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4C752F61" w14:textId="5AD566C3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9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A77028" w14:textId="77777777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O4F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6AE5936" w14:textId="77777777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YJB931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9A169F9" w14:textId="77777777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Gal</w:t>
            </w:r>
            <w:r w:rsidRPr="002C2BBA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2C2BBA">
              <w:rPr>
                <w:rFonts w:ascii="Calibri" w:eastAsia="Times New Roman" w:hAnsi="Calibri" w:cs="Calibri"/>
                <w:color w:val="000000"/>
              </w:rPr>
              <w:t>, Chr6AAB</w:t>
            </w:r>
          </w:p>
        </w:tc>
        <w:tc>
          <w:tcPr>
            <w:tcW w:w="2340" w:type="dxa"/>
            <w:shd w:val="clear" w:color="auto" w:fill="auto"/>
            <w:noWrap/>
          </w:tcPr>
          <w:p w14:paraId="506B4AE0" w14:textId="7728CB73" w:rsidR="0024617E" w:rsidRPr="002C2BBA" w:rsidRDefault="001721AF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{Forche, 2018 #28629}</w:t>
            </w:r>
          </w:p>
        </w:tc>
      </w:tr>
      <w:tr w:rsidR="0024617E" w:rsidRPr="002C2BBA" w14:paraId="3B13A485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6F1A83FE" w14:textId="348B501E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9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46AC1F" w14:textId="77777777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O4F8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109A2C2" w14:textId="77777777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YJB931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9B5A773" w14:textId="77777777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Gal</w:t>
            </w:r>
            <w:r w:rsidRPr="002C2BBA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2C2BBA">
              <w:rPr>
                <w:rFonts w:ascii="Calibri" w:eastAsia="Times New Roman" w:hAnsi="Calibri" w:cs="Calibri"/>
                <w:color w:val="000000"/>
              </w:rPr>
              <w:t>, Chr6ABB</w:t>
            </w:r>
          </w:p>
        </w:tc>
        <w:tc>
          <w:tcPr>
            <w:tcW w:w="2340" w:type="dxa"/>
            <w:shd w:val="clear" w:color="auto" w:fill="auto"/>
            <w:noWrap/>
          </w:tcPr>
          <w:p w14:paraId="18E59862" w14:textId="1FAA47B2" w:rsidR="0024617E" w:rsidRPr="002C2BBA" w:rsidRDefault="001721AF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{Forche, 2018 #28629}</w:t>
            </w:r>
          </w:p>
        </w:tc>
      </w:tr>
      <w:tr w:rsidR="0024617E" w:rsidRPr="002C2BBA" w14:paraId="75BF05BA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7B9B4FA4" w14:textId="4FE3A1BA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2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4B31CE" w14:textId="2CFA3065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O4F7</w:t>
            </w:r>
            <w:r w:rsidR="004D150B">
              <w:rPr>
                <w:rFonts w:ascii="Calibri" w:eastAsia="Times New Roman" w:hAnsi="Calibri" w:cs="Calibri"/>
                <w:color w:val="000000"/>
              </w:rPr>
              <w:t>-BC2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E67D664" w14:textId="42C0AB34" w:rsidR="0024617E" w:rsidRPr="002C2BBA" w:rsidRDefault="004D150B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191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0988EA0" w14:textId="77777777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NEUT5</w:t>
            </w:r>
            <w:proofErr w:type="gramStart"/>
            <w:r w:rsidRPr="002C2BBA">
              <w:rPr>
                <w:rFonts w:ascii="Calibri" w:eastAsia="Times New Roman" w:hAnsi="Calibri" w:cs="Calibri"/>
                <w:color w:val="000000"/>
              </w:rPr>
              <w:t>L::</w:t>
            </w:r>
            <w:proofErr w:type="gramEnd"/>
            <w:r w:rsidRPr="002C2BBA">
              <w:rPr>
                <w:rFonts w:ascii="Calibri" w:eastAsia="Times New Roman" w:hAnsi="Calibri" w:cs="Calibri"/>
                <w:color w:val="000000"/>
              </w:rPr>
              <w:t>NAT1-BC2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7A450DC" w14:textId="7CB778DB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24617E" w:rsidRPr="002C2BBA" w14:paraId="00651F3C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3C4B950D" w14:textId="6BFC9FEB" w:rsidR="0024617E" w:rsidRPr="002C2BBA" w:rsidRDefault="0024617E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4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A1DD87" w14:textId="7D82E8BB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O4F8</w:t>
            </w:r>
            <w:r w:rsidR="004D150B">
              <w:rPr>
                <w:rFonts w:ascii="Calibri" w:eastAsia="Times New Roman" w:hAnsi="Calibri" w:cs="Calibri"/>
                <w:color w:val="000000"/>
              </w:rPr>
              <w:t>-BC29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AEEDE56" w14:textId="5CC29EA1" w:rsidR="0024617E" w:rsidRPr="002C2BBA" w:rsidRDefault="004D150B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191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8D45418" w14:textId="77777777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NEUT5</w:t>
            </w:r>
            <w:proofErr w:type="gramStart"/>
            <w:r w:rsidRPr="002C2BBA">
              <w:rPr>
                <w:rFonts w:ascii="Calibri" w:eastAsia="Times New Roman" w:hAnsi="Calibri" w:cs="Calibri"/>
                <w:color w:val="000000"/>
              </w:rPr>
              <w:t>L::</w:t>
            </w:r>
            <w:proofErr w:type="gramEnd"/>
            <w:r w:rsidRPr="002C2BBA">
              <w:rPr>
                <w:rFonts w:ascii="Calibri" w:eastAsia="Times New Roman" w:hAnsi="Calibri" w:cs="Calibri"/>
                <w:color w:val="000000"/>
              </w:rPr>
              <w:t>NAT1-BC2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4AB082B" w14:textId="727D5343" w:rsidR="0024617E" w:rsidRPr="002C2BBA" w:rsidRDefault="0024617E" w:rsidP="002C2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24617E" w:rsidRPr="002C2BBA" w14:paraId="0C37F5B3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426BEA75" w14:textId="0A682662" w:rsidR="0024617E" w:rsidRPr="002C2BBA" w:rsidRDefault="0024617E" w:rsidP="00246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7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E640C" w14:textId="4A11877C" w:rsidR="0024617E" w:rsidRPr="002C2BBA" w:rsidRDefault="0024617E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O3C10</w:t>
            </w:r>
            <w:r w:rsidR="004D150B">
              <w:rPr>
                <w:rFonts w:ascii="Calibri" w:eastAsia="Times New Roman" w:hAnsi="Calibri" w:cs="Calibri"/>
                <w:color w:val="000000"/>
              </w:rPr>
              <w:t>-BC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8EC8D92" w14:textId="3D288EE1" w:rsidR="0024617E" w:rsidRPr="002C2BBA" w:rsidRDefault="004D150B" w:rsidP="00246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191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6001B84" w14:textId="77777777" w:rsidR="0024617E" w:rsidRPr="002C2BBA" w:rsidRDefault="0024617E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NEUT5</w:t>
            </w:r>
            <w:proofErr w:type="gramStart"/>
            <w:r w:rsidRPr="002C2BBA">
              <w:rPr>
                <w:rFonts w:ascii="Calibri" w:eastAsia="Times New Roman" w:hAnsi="Calibri" w:cs="Calibri"/>
                <w:color w:val="000000"/>
              </w:rPr>
              <w:t>L::</w:t>
            </w:r>
            <w:proofErr w:type="gramEnd"/>
            <w:r w:rsidRPr="002C2BBA">
              <w:rPr>
                <w:rFonts w:ascii="Calibri" w:eastAsia="Times New Roman" w:hAnsi="Calibri" w:cs="Calibri"/>
                <w:color w:val="000000"/>
              </w:rPr>
              <w:t>NAT1-BC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D2C6BFF" w14:textId="0F95D111" w:rsidR="0024617E" w:rsidRPr="002C2BBA" w:rsidRDefault="0024617E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0630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24617E" w:rsidRPr="002C2BBA" w14:paraId="170F5CF7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59D98242" w14:textId="70A7E57E" w:rsidR="0024617E" w:rsidRPr="002C2BBA" w:rsidRDefault="0024617E" w:rsidP="00246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8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66FA97" w14:textId="0A72DC2E" w:rsidR="0024617E" w:rsidRPr="002C2BBA" w:rsidRDefault="006B23E7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24617E" w:rsidRPr="002C2BBA">
              <w:rPr>
                <w:rFonts w:ascii="Calibri" w:eastAsia="Times New Roman" w:hAnsi="Calibri" w:cs="Calibri"/>
                <w:color w:val="000000"/>
              </w:rPr>
              <w:t>1F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DBEBAED" w14:textId="77777777" w:rsidR="0024617E" w:rsidRPr="002C2BBA" w:rsidRDefault="0024617E" w:rsidP="00246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YJB931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915F255" w14:textId="77777777" w:rsidR="0024617E" w:rsidRPr="002C2BBA" w:rsidRDefault="0024617E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see AF48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9FE97B8" w14:textId="7AFD7412" w:rsidR="0024617E" w:rsidRPr="002C2BBA" w:rsidRDefault="0024617E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0630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24617E" w:rsidRPr="002C2BBA" w14:paraId="1933E5ED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436E3185" w14:textId="4CDCDA8F" w:rsidR="0024617E" w:rsidRPr="002C2BBA" w:rsidRDefault="0024617E" w:rsidP="00246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8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6E8139" w14:textId="7375877B" w:rsidR="0024617E" w:rsidRPr="002C2BBA" w:rsidRDefault="006B23E7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24617E" w:rsidRPr="002C2BBA">
              <w:rPr>
                <w:rFonts w:ascii="Calibri" w:eastAsia="Times New Roman" w:hAnsi="Calibri" w:cs="Calibri"/>
                <w:color w:val="000000"/>
              </w:rPr>
              <w:t>1G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9742A5E" w14:textId="77777777" w:rsidR="0024617E" w:rsidRPr="002C2BBA" w:rsidRDefault="0024617E" w:rsidP="00246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YJB931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88A0F72" w14:textId="77777777" w:rsidR="0024617E" w:rsidRPr="002C2BBA" w:rsidRDefault="0024617E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see AF48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37F6434" w14:textId="7D989F1A" w:rsidR="0024617E" w:rsidRPr="002C2BBA" w:rsidRDefault="0024617E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0630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24617E" w:rsidRPr="002C2BBA" w14:paraId="16E54092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77087010" w14:textId="188AD72E" w:rsidR="0024617E" w:rsidRPr="002C2BBA" w:rsidRDefault="0024617E" w:rsidP="00246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8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C01425" w14:textId="7EDB716A" w:rsidR="0024617E" w:rsidRPr="002C2BBA" w:rsidRDefault="006B23E7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24617E" w:rsidRPr="002C2BBA">
              <w:rPr>
                <w:rFonts w:ascii="Calibri" w:eastAsia="Times New Roman" w:hAnsi="Calibri" w:cs="Calibri"/>
                <w:color w:val="000000"/>
              </w:rPr>
              <w:t>2F8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A08327E" w14:textId="77777777" w:rsidR="0024617E" w:rsidRPr="002C2BBA" w:rsidRDefault="0024617E" w:rsidP="00246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AF127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785C88A" w14:textId="77777777" w:rsidR="0024617E" w:rsidRPr="002C2BBA" w:rsidRDefault="0024617E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see AF127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26B3BE2" w14:textId="5F75C37E" w:rsidR="0024617E" w:rsidRPr="002C2BBA" w:rsidRDefault="0024617E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0630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24617E" w:rsidRPr="002C2BBA" w14:paraId="45468208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73EAD111" w14:textId="09CD7B1C" w:rsidR="0024617E" w:rsidRPr="002C2BBA" w:rsidRDefault="0024617E" w:rsidP="00246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8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636394" w14:textId="439AF9E7" w:rsidR="0024617E" w:rsidRPr="002C2BBA" w:rsidRDefault="006B23E7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24617E" w:rsidRPr="002C2BBA">
              <w:rPr>
                <w:rFonts w:ascii="Calibri" w:eastAsia="Times New Roman" w:hAnsi="Calibri" w:cs="Calibri"/>
                <w:color w:val="000000"/>
              </w:rPr>
              <w:t>2G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0E018DA" w14:textId="77777777" w:rsidR="0024617E" w:rsidRPr="002C2BBA" w:rsidRDefault="0024617E" w:rsidP="00246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AF127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026377D" w14:textId="77777777" w:rsidR="0024617E" w:rsidRPr="002C2BBA" w:rsidRDefault="0024617E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see AF127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52B9D84" w14:textId="1007DE1C" w:rsidR="0024617E" w:rsidRPr="002C2BBA" w:rsidRDefault="0024617E" w:rsidP="00246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0630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6B23E7" w:rsidRPr="002C2BBA" w14:paraId="3EA15EE4" w14:textId="77777777" w:rsidTr="006B23E7">
        <w:trPr>
          <w:trHeight w:val="300"/>
        </w:trPr>
        <w:tc>
          <w:tcPr>
            <w:tcW w:w="1120" w:type="dxa"/>
            <w:shd w:val="clear" w:color="auto" w:fill="auto"/>
            <w:noWrap/>
          </w:tcPr>
          <w:p w14:paraId="3CF745C6" w14:textId="522707E4" w:rsidR="006B23E7" w:rsidRPr="002C2BBA" w:rsidRDefault="006B23E7" w:rsidP="006B2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194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53C80BD" w14:textId="77EADD4C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2C1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4ED3C2B2" w14:textId="7E77163A" w:rsidR="006B23E7" w:rsidRPr="002C2BBA" w:rsidRDefault="006B23E7" w:rsidP="006B2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AF1275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CE0F9D6" w14:textId="399CB352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see AF1275</w:t>
            </w:r>
          </w:p>
        </w:tc>
        <w:tc>
          <w:tcPr>
            <w:tcW w:w="2340" w:type="dxa"/>
            <w:shd w:val="clear" w:color="auto" w:fill="auto"/>
            <w:noWrap/>
          </w:tcPr>
          <w:p w14:paraId="4DDD520B" w14:textId="4B981B31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0630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6B23E7" w:rsidRPr="002C2BBA" w14:paraId="04A73204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</w:tcPr>
          <w:p w14:paraId="003B6D13" w14:textId="00C59EDB" w:rsidR="006B23E7" w:rsidRDefault="006B23E7" w:rsidP="006B2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85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2D4174C" w14:textId="0838A0D4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2C2BBA">
              <w:rPr>
                <w:rFonts w:ascii="Calibri" w:eastAsia="Times New Roman" w:hAnsi="Calibri" w:cs="Calibri"/>
                <w:color w:val="000000"/>
              </w:rPr>
              <w:t>3F7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1D8E643A" w14:textId="1F66A6F8" w:rsidR="006B23E7" w:rsidRPr="002C2BBA" w:rsidRDefault="006B23E7" w:rsidP="006B2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AF1485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AA7CDF6" w14:textId="40204AE4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see AF1485</w:t>
            </w:r>
          </w:p>
        </w:tc>
        <w:tc>
          <w:tcPr>
            <w:tcW w:w="2340" w:type="dxa"/>
            <w:shd w:val="clear" w:color="auto" w:fill="auto"/>
            <w:noWrap/>
          </w:tcPr>
          <w:p w14:paraId="12954C92" w14:textId="31E5DBA7" w:rsidR="006B23E7" w:rsidRPr="005A0630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0630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6B23E7" w:rsidRPr="002C2BBA" w14:paraId="02BCD969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</w:tcPr>
          <w:p w14:paraId="0FF5819D" w14:textId="4B49C51E" w:rsidR="006B23E7" w:rsidRDefault="006B23E7" w:rsidP="006B2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617E"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85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87A2ED0" w14:textId="7F7E8DFF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2C2BBA">
              <w:rPr>
                <w:rFonts w:ascii="Calibri" w:eastAsia="Times New Roman" w:hAnsi="Calibri" w:cs="Calibri"/>
                <w:color w:val="000000"/>
              </w:rPr>
              <w:t>3G7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6262C60A" w14:textId="14F38607" w:rsidR="006B23E7" w:rsidRPr="002C2BBA" w:rsidRDefault="006B23E7" w:rsidP="006B2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AF1485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2545DBB" w14:textId="5D69876B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see AF1485</w:t>
            </w:r>
          </w:p>
        </w:tc>
        <w:tc>
          <w:tcPr>
            <w:tcW w:w="2340" w:type="dxa"/>
            <w:shd w:val="clear" w:color="auto" w:fill="auto"/>
            <w:noWrap/>
          </w:tcPr>
          <w:p w14:paraId="799C7837" w14:textId="347CFBA6" w:rsidR="006B23E7" w:rsidRPr="005A0630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617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6B23E7" w:rsidRPr="002C2BBA" w14:paraId="3579A250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3B250133" w14:textId="3D560B6C" w:rsidR="006B23E7" w:rsidRPr="002C2BBA" w:rsidRDefault="006B23E7" w:rsidP="006B2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8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ABE3C3" w14:textId="351A7D8D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2C2BBA">
              <w:rPr>
                <w:rFonts w:ascii="Calibri" w:eastAsia="Times New Roman" w:hAnsi="Calibri" w:cs="Calibri"/>
                <w:color w:val="000000"/>
              </w:rPr>
              <w:t>4F8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AA8836E" w14:textId="77777777" w:rsidR="006B23E7" w:rsidRPr="002C2BBA" w:rsidRDefault="006B23E7" w:rsidP="006B2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AF177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DC70B39" w14:textId="77777777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see AF177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80651B7" w14:textId="5968A44E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0630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6B23E7" w:rsidRPr="002C2BBA" w14:paraId="075BDB97" w14:textId="77777777" w:rsidTr="00A7099A">
        <w:trPr>
          <w:trHeight w:val="300"/>
        </w:trPr>
        <w:tc>
          <w:tcPr>
            <w:tcW w:w="1120" w:type="dxa"/>
            <w:shd w:val="clear" w:color="auto" w:fill="auto"/>
            <w:noWrap/>
            <w:hideMark/>
          </w:tcPr>
          <w:p w14:paraId="16549FD2" w14:textId="29BBFA43" w:rsidR="006B23E7" w:rsidRPr="002C2BBA" w:rsidRDefault="006B23E7" w:rsidP="006B2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F</w:t>
            </w:r>
            <w:r w:rsidRPr="002C2BBA">
              <w:rPr>
                <w:rFonts w:ascii="Calibri" w:eastAsia="Times New Roman" w:hAnsi="Calibri" w:cs="Calibri"/>
                <w:color w:val="000000"/>
              </w:rPr>
              <w:t>18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83FD13" w14:textId="544F6542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2C2BBA">
              <w:rPr>
                <w:rFonts w:ascii="Calibri" w:eastAsia="Times New Roman" w:hAnsi="Calibri" w:cs="Calibri"/>
                <w:color w:val="000000"/>
              </w:rPr>
              <w:t>4G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276B9E2" w14:textId="77777777" w:rsidR="006B23E7" w:rsidRPr="002C2BBA" w:rsidRDefault="006B23E7" w:rsidP="006B2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AF177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FC5DC28" w14:textId="77777777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BBA">
              <w:rPr>
                <w:rFonts w:ascii="Calibri" w:eastAsia="Times New Roman" w:hAnsi="Calibri" w:cs="Calibri"/>
                <w:color w:val="000000"/>
              </w:rPr>
              <w:t>see AF177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49BC832" w14:textId="6A9654E9" w:rsidR="006B23E7" w:rsidRPr="002C2BBA" w:rsidRDefault="006B23E7" w:rsidP="006B2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0630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bookmarkEnd w:id="0"/>
      <w:bookmarkEnd w:id="1"/>
    </w:tbl>
    <w:p w14:paraId="523C8F4C" w14:textId="77777777" w:rsidR="001721AF" w:rsidRDefault="001721AF"/>
    <w:sectPr w:rsidR="001721AF" w:rsidSect="00353C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5rxrst1te02levevi590ftpwvva2052se9&quot;&gt;Forche&lt;record-ids&gt;&lt;item&gt;28629&lt;/item&gt;&lt;/record-ids&gt;&lt;/item&gt;&lt;/Libraries&gt;"/>
  </w:docVars>
  <w:rsids>
    <w:rsidRoot w:val="002C2BBA"/>
    <w:rsid w:val="001721AF"/>
    <w:rsid w:val="00191E17"/>
    <w:rsid w:val="0024617E"/>
    <w:rsid w:val="002C2BBA"/>
    <w:rsid w:val="00353C3E"/>
    <w:rsid w:val="00494E2F"/>
    <w:rsid w:val="004D150B"/>
    <w:rsid w:val="005A026E"/>
    <w:rsid w:val="005B7CC9"/>
    <w:rsid w:val="006B23E7"/>
    <w:rsid w:val="00A7099A"/>
    <w:rsid w:val="00DC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1545F"/>
  <w15:chartTrackingRefBased/>
  <w15:docId w15:val="{91EB11E0-C45E-4693-A939-6F159C726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721A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21A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21A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21A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3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Forche</dc:creator>
  <cp:keywords/>
  <dc:description/>
  <cp:lastModifiedBy>Anja Forche</cp:lastModifiedBy>
  <cp:revision>9</cp:revision>
  <dcterms:created xsi:type="dcterms:W3CDTF">2018-12-07T21:13:00Z</dcterms:created>
  <dcterms:modified xsi:type="dcterms:W3CDTF">2018-12-12T15:05:00Z</dcterms:modified>
</cp:coreProperties>
</file>